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D7946" w14:textId="1A8ABB1C" w:rsidR="00040E5C" w:rsidRPr="00040E5C" w:rsidRDefault="00DC54FF" w:rsidP="00040E5C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9 supplementary file</w:t>
      </w:r>
    </w:p>
    <w:p w14:paraId="44797AA4" w14:textId="77777777" w:rsidR="00283115" w:rsidRDefault="00283115" w:rsidP="00587090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14:paraId="1FB307AE" w14:textId="22CFF266" w:rsidR="00587090" w:rsidRPr="00040E5C" w:rsidRDefault="00587090" w:rsidP="00587090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587090">
        <w:rPr>
          <w:rFonts w:asciiTheme="majorBidi" w:hAnsiTheme="majorBidi" w:cstheme="majorBidi"/>
        </w:rPr>
        <w:t xml:space="preserve">Table </w:t>
      </w:r>
      <w:r w:rsidR="00040E5C">
        <w:rPr>
          <w:rFonts w:asciiTheme="majorBidi" w:hAnsiTheme="majorBidi" w:cstheme="majorBidi"/>
        </w:rPr>
        <w:t>S</w:t>
      </w:r>
      <w:r w:rsidR="00DC54FF">
        <w:rPr>
          <w:rFonts w:asciiTheme="majorBidi" w:hAnsiTheme="majorBidi" w:cstheme="majorBidi"/>
        </w:rPr>
        <w:t>9</w:t>
      </w:r>
      <w:r w:rsidRPr="00587090">
        <w:rPr>
          <w:rFonts w:asciiTheme="majorBidi" w:hAnsiTheme="majorBidi" w:cstheme="majorBidi"/>
        </w:rPr>
        <w:t xml:space="preserve">: </w:t>
      </w:r>
      <w:r w:rsidRPr="00587090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Stress response genes abundance (%) in </w:t>
      </w:r>
      <w:proofErr w:type="spellStart"/>
      <w:r w:rsidRPr="00040E5C">
        <w:rPr>
          <w:rFonts w:asciiTheme="majorBidi" w:eastAsiaTheme="minorEastAsia" w:hAnsiTheme="majorBidi" w:cstheme="majorBidi"/>
          <w:kern w:val="24"/>
        </w:rPr>
        <w:t>Chrooccodiopsis</w:t>
      </w:r>
      <w:proofErr w:type="spellEnd"/>
      <w:r w:rsidRPr="00040E5C">
        <w:rPr>
          <w:rFonts w:asciiTheme="majorBidi" w:eastAsiaTheme="minorEastAsia" w:hAnsiTheme="majorBidi" w:cstheme="majorBidi"/>
          <w:kern w:val="24"/>
        </w:rPr>
        <w:t xml:space="preserve"> </w:t>
      </w:r>
      <w:r w:rsidR="00040E5C" w:rsidRPr="00040E5C">
        <w:rPr>
          <w:rFonts w:asciiTheme="majorBidi" w:eastAsiaTheme="minorEastAsia" w:hAnsiTheme="majorBidi" w:cstheme="majorBidi"/>
          <w:kern w:val="24"/>
        </w:rPr>
        <w:t>(BIN 2)</w:t>
      </w:r>
    </w:p>
    <w:p w14:paraId="6D17A359" w14:textId="77777777" w:rsidR="00587090" w:rsidRDefault="00587090">
      <w:pPr>
        <w:rPr>
          <w:sz w:val="20"/>
          <w:szCs w:val="20"/>
        </w:rPr>
      </w:pPr>
    </w:p>
    <w:tbl>
      <w:tblPr>
        <w:tblW w:w="70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3"/>
        <w:gridCol w:w="863"/>
        <w:gridCol w:w="970"/>
        <w:gridCol w:w="781"/>
        <w:gridCol w:w="3548"/>
      </w:tblGrid>
      <w:tr w:rsidR="00587090" w:rsidRPr="00587090" w14:paraId="30DB135F" w14:textId="77777777" w:rsidTr="009369A5">
        <w:trPr>
          <w:trHeight w:val="257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C42B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highlight w:val="white"/>
                <w14:ligatures w14:val="none"/>
              </w:rPr>
              <w:t>length_bp</w:t>
            </w:r>
            <w:proofErr w:type="spellEnd"/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F86F9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highlight w:val="white"/>
                <w14:ligatures w14:val="none"/>
              </w:rPr>
              <w:t>gen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DE29D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highlight w:val="white"/>
                <w14:ligatures w14:val="none"/>
              </w:rPr>
              <w:t>EC_number</w:t>
            </w:r>
            <w:proofErr w:type="spell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F8985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highlight w:val="white"/>
                <w14:ligatures w14:val="none"/>
              </w:rPr>
              <w:t>COG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F91D0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highlight w:val="white"/>
                <w14:ligatures w14:val="none"/>
              </w:rPr>
              <w:t>product</w:t>
            </w:r>
          </w:p>
        </w:tc>
      </w:tr>
      <w:tr w:rsidR="00587090" w:rsidRPr="00587090" w14:paraId="3DB46916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82F315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Radiation</w:t>
            </w:r>
          </w:p>
        </w:tc>
      </w:tr>
      <w:tr w:rsidR="00587090" w:rsidRPr="00587090" w14:paraId="077A3154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303F8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01929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sE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6119A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0CB2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4294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1E10D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 DNA damage endonuclease</w:t>
            </w:r>
          </w:p>
        </w:tc>
      </w:tr>
      <w:tr w:rsidR="00587090" w:rsidRPr="00587090" w14:paraId="5B0BBC6E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30FB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3F0C7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CF00F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659AC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178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EF152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ABC</w:t>
            </w:r>
            <w:proofErr w:type="spell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system protein A</w:t>
            </w:r>
          </w:p>
        </w:tc>
      </w:tr>
      <w:tr w:rsidR="00587090" w:rsidRPr="00587090" w14:paraId="7275DCC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48AF6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F2F9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B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5237EF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38918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32FF3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ABC</w:t>
            </w:r>
            <w:proofErr w:type="spell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system protein B</w:t>
            </w:r>
          </w:p>
        </w:tc>
      </w:tr>
      <w:tr w:rsidR="00587090" w:rsidRPr="00587090" w14:paraId="13D5B7B0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A3186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EB1EA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C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0499BA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8A6E5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32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76CC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UvrABC</w:t>
            </w:r>
            <w:proofErr w:type="spell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system protein C</w:t>
            </w:r>
          </w:p>
        </w:tc>
      </w:tr>
      <w:tr w:rsidR="00587090" w:rsidRPr="00587090" w14:paraId="106A7F6A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F48BC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u w:val="single"/>
                <w14:ligatures w14:val="none"/>
              </w:rPr>
              <w:t>Pigment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3AEB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7225E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5DC9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8BC75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587090" w:rsidRPr="00587090" w14:paraId="37EAA870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6CB3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DEDC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285A29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3.11.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17D9C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3670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B272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arotenoid cleavage oxygenase</w:t>
            </w:r>
          </w:p>
        </w:tc>
      </w:tr>
      <w:tr w:rsidR="00587090" w:rsidRPr="00587090" w14:paraId="645720D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4CA84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0929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4B326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39A22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0E9AD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Orange carotenoid-binding protein</w:t>
            </w:r>
          </w:p>
        </w:tc>
      </w:tr>
      <w:tr w:rsidR="00587090" w:rsidRPr="00587090" w14:paraId="4DCCD98C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94BABD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Heat</w:t>
            </w:r>
          </w:p>
        </w:tc>
      </w:tr>
      <w:tr w:rsidR="00587090" w:rsidRPr="00587090" w14:paraId="285C9A95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2B77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5F1E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lpB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1E0D4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F1096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54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02AAB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protein </w:t>
            </w:r>
          </w:p>
        </w:tc>
      </w:tr>
      <w:tr w:rsidR="00587090" w:rsidRPr="00587090" w14:paraId="0C65A5C2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A3070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109D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naK2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3010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7A47E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60A4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protein </w:t>
            </w:r>
          </w:p>
        </w:tc>
      </w:tr>
      <w:tr w:rsidR="00587090" w:rsidRPr="00587090" w14:paraId="2DA8538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94B40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CB655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lpB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FC34B7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F367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59088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protein </w:t>
            </w:r>
          </w:p>
        </w:tc>
      </w:tr>
      <w:tr w:rsidR="00587090" w:rsidRPr="00587090" w14:paraId="20DDB87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99E02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38034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naJ_1-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31BA8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8B37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A500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protein </w:t>
            </w:r>
          </w:p>
        </w:tc>
      </w:tr>
      <w:tr w:rsidR="00587090" w:rsidRPr="00587090" w14:paraId="41BD1810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F9D05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9AAA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naK_1-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D408C2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60B04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57574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haperone protein</w:t>
            </w:r>
          </w:p>
        </w:tc>
      </w:tr>
      <w:tr w:rsidR="00587090" w:rsidRPr="00587090" w14:paraId="4EB1DE9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0F7A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39935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tpG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D649FE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189D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326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2AF0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protein </w:t>
            </w:r>
          </w:p>
        </w:tc>
      </w:tr>
      <w:tr w:rsidR="00587090" w:rsidRPr="00587090" w14:paraId="4033937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B5E78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1071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rA_1-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FA6C74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5.2.1.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F693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4635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Chaperone </w:t>
            </w:r>
          </w:p>
        </w:tc>
      </w:tr>
      <w:tr w:rsidR="00587090" w:rsidRPr="00587090" w14:paraId="4D659AED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DF39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Dessication</w:t>
            </w:r>
            <w:proofErr w:type="spellEnd"/>
          </w:p>
        </w:tc>
      </w:tr>
      <w:tr w:rsidR="00587090" w:rsidRPr="00587090" w14:paraId="48D892D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F5581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u w:val="single"/>
                <w14:ligatures w14:val="none"/>
              </w:rPr>
              <w:t>EP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1CDC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7F966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B9716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FD4E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587090" w:rsidRPr="00587090" w14:paraId="2E25BD8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87116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B3BCE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faQ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6339B2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-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A92F9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859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38A1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Lipopolysaccharide core </w:t>
            </w: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eptosyltransferase</w:t>
            </w:r>
            <w:proofErr w:type="spell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587090" w:rsidRPr="00587090" w14:paraId="55D44EB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55CE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9065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lptC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E5394E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44F4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F2773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Lipopolysaccharide export system protein </w:t>
            </w:r>
          </w:p>
        </w:tc>
      </w:tr>
      <w:tr w:rsidR="00587090" w:rsidRPr="00587090" w14:paraId="7E7E7641" w14:textId="77777777" w:rsidTr="009369A5">
        <w:trPr>
          <w:trHeight w:val="257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BFB1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BDDC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smX_1-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7AE8D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7.5.2.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024D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3839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82799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Oligosaccharides import ATP-binding protein </w:t>
            </w:r>
          </w:p>
        </w:tc>
      </w:tr>
      <w:tr w:rsidR="00587090" w:rsidRPr="00587090" w14:paraId="6E49A5CF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B9FD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80ABB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4766F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4.1.16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4E38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50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9597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Oligosaccharide 4-alpha-D-glucosyltransferase</w:t>
            </w:r>
          </w:p>
        </w:tc>
      </w:tr>
      <w:tr w:rsidR="00587090" w:rsidRPr="00587090" w14:paraId="35BDCBB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6ADAE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u w:val="single"/>
                <w14:ligatures w14:val="none"/>
              </w:rPr>
              <w:t>Cell wall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5CAE8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140DF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42893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96295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587090" w:rsidRPr="00587090" w14:paraId="4DCE5D4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3C4F9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7461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ftsI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83367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4.16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38AA7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68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F186D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Peptidoglycan 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,D</w:t>
            </w:r>
            <w:proofErr w:type="gram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-transpeptidase </w:t>
            </w:r>
          </w:p>
        </w:tc>
      </w:tr>
      <w:tr w:rsidR="00587090" w:rsidRPr="00587090" w14:paraId="172269F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E1BE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0567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rd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61D0E6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4.16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7D94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68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83F5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Peptidoglycan 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,D</w:t>
            </w:r>
            <w:proofErr w:type="gram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-transpeptidase </w:t>
            </w:r>
          </w:p>
        </w:tc>
      </w:tr>
      <w:tr w:rsidR="00587090" w:rsidRPr="00587090" w14:paraId="56ABAAA6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48B4A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8194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rdB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F919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4.1.1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20A6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7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6E21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Peptidoglycan glycosyltransferase </w:t>
            </w:r>
          </w:p>
        </w:tc>
      </w:tr>
      <w:tr w:rsidR="00587090" w:rsidRPr="00587090" w14:paraId="3DC8E086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E818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7C5FC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a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741F0E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81EE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71E7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eptidoglycan-associated lipoprotein</w:t>
            </w:r>
          </w:p>
        </w:tc>
      </w:tr>
      <w:tr w:rsidR="00587090" w:rsidRPr="00587090" w14:paraId="2C06522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A4E8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315F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atA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EF644D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3.1.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E7AC3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696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5EC4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eptidoglycan O-acetyltransferase</w:t>
            </w:r>
          </w:p>
        </w:tc>
      </w:tr>
      <w:tr w:rsidR="00587090" w:rsidRPr="00587090" w14:paraId="47EDBB9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9C33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13A95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tA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35E11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CA39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13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DBE6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pore coat protein A</w:t>
            </w:r>
          </w:p>
        </w:tc>
      </w:tr>
      <w:tr w:rsidR="00587090" w:rsidRPr="00587090" w14:paraId="7704F554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41C78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913B3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tA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8D83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AC654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13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6AC8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pore coat protein A</w:t>
            </w:r>
          </w:p>
        </w:tc>
      </w:tr>
      <w:tr w:rsidR="00587090" w:rsidRPr="00587090" w14:paraId="1F7B3C67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48C4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5737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sp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AFAD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A4D6F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07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D71CD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pore protein SP21</w:t>
            </w:r>
          </w:p>
        </w:tc>
      </w:tr>
      <w:tr w:rsidR="00587090" w:rsidRPr="00587090" w14:paraId="5716C16A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C9076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D8E9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371ED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5.1.1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F6406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26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0945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eptidoglycan-N-acetylglucosamine deacetylase</w:t>
            </w:r>
          </w:p>
        </w:tc>
      </w:tr>
      <w:tr w:rsidR="00587090" w:rsidRPr="00587090" w14:paraId="65AA530B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06DF1E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Oamotic</w:t>
            </w:r>
            <w:proofErr w:type="spellEnd"/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 regulation</w:t>
            </w:r>
          </w:p>
        </w:tc>
      </w:tr>
      <w:tr w:rsidR="00587090" w:rsidRPr="00587090" w14:paraId="03C97BCA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0C25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6C21F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g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5F56C5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90A83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17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15DD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Trehalose transport system permease protein </w:t>
            </w:r>
          </w:p>
        </w:tc>
      </w:tr>
      <w:tr w:rsidR="00587090" w:rsidRPr="00587090" w14:paraId="0B36C5B9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EABD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32CDB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gB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BB0D1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8AFDA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39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173D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Trehalose transport system permease protein </w:t>
            </w:r>
          </w:p>
        </w:tc>
      </w:tr>
      <w:tr w:rsidR="00587090" w:rsidRPr="00587090" w14:paraId="5A3A9FD5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4BF4E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FA36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im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B891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36404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531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D657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Potassium transporter </w:t>
            </w:r>
          </w:p>
        </w:tc>
      </w:tr>
      <w:tr w:rsidR="00587090" w:rsidRPr="00587090" w14:paraId="50E9CD72" w14:textId="77777777" w:rsidTr="009369A5">
        <w:trPr>
          <w:trHeight w:val="257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12962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1745F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dp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E3C88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8FEA6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060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20870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otassium-transporting ATPase potassium-binding subunit</w:t>
            </w:r>
          </w:p>
        </w:tc>
      </w:tr>
      <w:tr w:rsidR="00587090" w:rsidRPr="00587090" w14:paraId="55F32A59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7B727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245B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nhaS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98A60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26A88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1BDCD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igh-affinity Na(+)/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(</w:t>
            </w:r>
            <w:proofErr w:type="gram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+) antiporter </w:t>
            </w:r>
          </w:p>
        </w:tc>
      </w:tr>
      <w:tr w:rsidR="00587090" w:rsidRPr="00587090" w14:paraId="28CC3EEF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AC7A3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865D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nhaP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C6EFC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EA3C0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0DA6F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(+)/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(</w:t>
            </w:r>
            <w:proofErr w:type="gram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+) antiporter </w:t>
            </w:r>
          </w:p>
        </w:tc>
      </w:tr>
      <w:tr w:rsidR="00587090" w:rsidRPr="00587090" w14:paraId="18D320E1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97167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4A8B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nhaP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087E9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E57F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0FC7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(+)/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H(</w:t>
            </w:r>
            <w:proofErr w:type="gramEnd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+) antiporter </w:t>
            </w:r>
          </w:p>
        </w:tc>
      </w:tr>
      <w:tr w:rsidR="00587090" w:rsidRPr="00587090" w14:paraId="024D86C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A1069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85D6A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s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950D7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4.1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EFF1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438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BD6EB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crose synthase</w:t>
            </w:r>
          </w:p>
        </w:tc>
      </w:tr>
      <w:tr w:rsidR="00587090" w:rsidRPr="00587090" w14:paraId="72969A93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926E8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Oxidative stress</w:t>
            </w:r>
          </w:p>
        </w:tc>
      </w:tr>
      <w:tr w:rsidR="00587090" w:rsidRPr="00587090" w14:paraId="63FC3AAE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B4F9C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DE40C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ggt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8AA39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4.19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573DE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40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EF722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Glutathione hydrolase proenzyme</w:t>
            </w:r>
          </w:p>
        </w:tc>
      </w:tr>
      <w:tr w:rsidR="00587090" w:rsidRPr="00587090" w14:paraId="17471344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641B9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3961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gsiA_1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22FF6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7.4.2.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ADBC1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12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164AF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Glutathione import ATP-binding protein </w:t>
            </w:r>
          </w:p>
        </w:tc>
      </w:tr>
      <w:tr w:rsidR="00587090" w:rsidRPr="00587090" w14:paraId="55C6CA1B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BAE54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9C86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efB_1-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88FBF1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362A0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875A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Glutathione-regulated potassium-efflux system protein </w:t>
            </w:r>
          </w:p>
        </w:tc>
      </w:tr>
      <w:tr w:rsidR="00587090" w:rsidRPr="00587090" w14:paraId="2920E56F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44555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B854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efC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60E33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DBA6F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A08BD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Glutathione-regulated potassium-efflux system protein </w:t>
            </w:r>
          </w:p>
        </w:tc>
      </w:tr>
      <w:tr w:rsidR="00587090" w:rsidRPr="00587090" w14:paraId="170EAE54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EAD9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7352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odA2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2F0032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5.1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274EA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0A03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peroxide dismutase [Mn] 2</w:t>
            </w:r>
          </w:p>
        </w:tc>
      </w:tr>
      <w:tr w:rsidR="00587090" w:rsidRPr="00587090" w14:paraId="524D2A37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42924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F2656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odC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287EA0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5.1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8E9D1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032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2E24F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uperoxide dismutase [Cu-Zn]</w:t>
            </w:r>
          </w:p>
        </w:tc>
      </w:tr>
      <w:tr w:rsidR="00587090" w:rsidRPr="00587090" w14:paraId="10C2D0B1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595DF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75B7D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erR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1ADCD2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9627B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3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7EDBC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Peroxide-responsive repressor </w:t>
            </w:r>
          </w:p>
        </w:tc>
      </w:tr>
      <w:tr w:rsidR="00587090" w:rsidRPr="00587090" w14:paraId="154D82B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CD6E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CB25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katA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3247F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1.1.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0077F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5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754D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atalase</w:t>
            </w:r>
          </w:p>
        </w:tc>
      </w:tr>
      <w:tr w:rsidR="00587090" w:rsidRPr="00587090" w14:paraId="5A9BBF99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9D319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84A97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trxA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68091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5F0D0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36A8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Thioredoxin 1</w:t>
            </w:r>
          </w:p>
        </w:tc>
      </w:tr>
      <w:tr w:rsidR="00587090" w:rsidRPr="00587090" w14:paraId="03E9C7F8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22DA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DDD5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160F8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1E86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BE91BD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Thioredoxin-like protein</w:t>
            </w:r>
          </w:p>
        </w:tc>
      </w:tr>
      <w:tr w:rsidR="00587090" w:rsidRPr="00587090" w14:paraId="0CE9A19B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9336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2707F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trxB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92BA7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C83D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526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B286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Thioredoxin 2</w:t>
            </w:r>
          </w:p>
        </w:tc>
      </w:tr>
      <w:tr w:rsidR="00587090" w:rsidRPr="00587090" w14:paraId="0C36813C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E974E5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Other</w:t>
            </w:r>
          </w:p>
        </w:tc>
      </w:tr>
      <w:tr w:rsidR="00587090" w:rsidRPr="00587090" w14:paraId="55346A7E" w14:textId="77777777" w:rsidTr="009369A5">
        <w:trPr>
          <w:trHeight w:val="257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8A10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584C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prA_1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935881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B705A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4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60F21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Response regulator </w:t>
            </w:r>
          </w:p>
        </w:tc>
      </w:tr>
      <w:tr w:rsidR="00587090" w:rsidRPr="00587090" w14:paraId="0082DEF2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E6539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20BBD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pleD_1_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2081B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DE31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4D45F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Response regulator </w:t>
            </w:r>
          </w:p>
        </w:tc>
      </w:tr>
      <w:tr w:rsidR="00587090" w:rsidRPr="00587090" w14:paraId="68D7D306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AF89D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4798C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vraR_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BC0A64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E775D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0BF4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Response regulator protein </w:t>
            </w:r>
          </w:p>
        </w:tc>
      </w:tr>
      <w:tr w:rsidR="00587090" w:rsidRPr="00587090" w14:paraId="22B4CBB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7762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0CA25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yedK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DAEB7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4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46FA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13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9C5D5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OS response-associated protein</w:t>
            </w:r>
          </w:p>
        </w:tc>
      </w:tr>
      <w:tr w:rsidR="00587090" w:rsidRPr="00587090" w14:paraId="3AD0702A" w14:textId="77777777" w:rsidTr="009369A5">
        <w:trPr>
          <w:trHeight w:val="257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F8C6F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F49E4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sasA_1-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919BB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2.7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0CF22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2862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Adaptive-response sensory-kinase </w:t>
            </w:r>
          </w:p>
        </w:tc>
      </w:tr>
      <w:tr w:rsidR="00587090" w:rsidRPr="00587090" w14:paraId="13A6DFD7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6BBC8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2C1C2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yceD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1A65D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82A9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2310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A6661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General stress protein 16U</w:t>
            </w:r>
          </w:p>
        </w:tc>
      </w:tr>
      <w:tr w:rsidR="00587090" w:rsidRPr="00587090" w14:paraId="250FBAE7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5F50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F5D0A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ydaD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37376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-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813DF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32631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General stress protein 39</w:t>
            </w:r>
          </w:p>
        </w:tc>
      </w:tr>
      <w:tr w:rsidR="00587090" w:rsidRPr="00587090" w14:paraId="7F30D203" w14:textId="77777777" w:rsidTr="009369A5">
        <w:trPr>
          <w:trHeight w:val="131"/>
        </w:trPr>
        <w:tc>
          <w:tcPr>
            <w:tcW w:w="7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81F214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DNA repair</w:t>
            </w:r>
          </w:p>
        </w:tc>
      </w:tr>
      <w:tr w:rsidR="00587090" w:rsidRPr="00587090" w14:paraId="4AE53BFD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5BAB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09FC65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utL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245B5A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D14910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32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ECBB9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mismatch repair protein </w:t>
            </w:r>
          </w:p>
        </w:tc>
      </w:tr>
      <w:tr w:rsidR="00587090" w:rsidRPr="00587090" w14:paraId="5C231C68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3B3239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2A254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ecO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1A4064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2507E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E19D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repair protein </w:t>
            </w:r>
          </w:p>
        </w:tc>
      </w:tr>
      <w:tr w:rsidR="00587090" w:rsidRPr="00587090" w14:paraId="0C154FD4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5BBE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06DCB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utL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4D6696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65851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32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FEC9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mismatch repair protein </w:t>
            </w:r>
          </w:p>
        </w:tc>
      </w:tr>
      <w:tr w:rsidR="00587090" w:rsidRPr="00587090" w14:paraId="70D74326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4371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2DE6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ps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7AD5DC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6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6B147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8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FDE8C2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NA protection during starvation protein</w:t>
            </w:r>
          </w:p>
        </w:tc>
      </w:tr>
      <w:tr w:rsidR="00587090" w:rsidRPr="00587090" w14:paraId="777A92BC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37FF7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5153D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ps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099155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1.16.</w:t>
            </w:r>
            <w:proofErr w:type="gram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-.-</w:t>
            </w:r>
            <w:proofErr w:type="gramEnd"/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192EE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783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89F7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DNA protection during starvation protein 2</w:t>
            </w:r>
          </w:p>
        </w:tc>
      </w:tr>
      <w:tr w:rsidR="00587090" w:rsidRPr="00587090" w14:paraId="5D2F299F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5C35E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C9F4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adA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C7681F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6.4.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F2345F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066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FE273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repair protein </w:t>
            </w:r>
          </w:p>
        </w:tc>
      </w:tr>
      <w:tr w:rsidR="00587090" w:rsidRPr="00587090" w14:paraId="3C4BBC6A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5C9C6A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E97EAC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ecF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D898B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2531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1195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B738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replication and repair protein </w:t>
            </w: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ecF</w:t>
            </w:r>
            <w:proofErr w:type="spellEnd"/>
          </w:p>
        </w:tc>
      </w:tr>
      <w:tr w:rsidR="00587090" w:rsidRPr="00587090" w14:paraId="1841E072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87F51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D2513E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mutS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8381DA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19693B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249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E6B886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mismatch repair protein </w:t>
            </w:r>
          </w:p>
        </w:tc>
      </w:tr>
      <w:tr w:rsidR="00587090" w:rsidRPr="00587090" w14:paraId="3D1C3353" w14:textId="77777777" w:rsidTr="009369A5">
        <w:trPr>
          <w:trHeight w:val="131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4C4151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29A5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recN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7D43E" w14:textId="77777777" w:rsidR="00587090" w:rsidRPr="00587090" w:rsidRDefault="00587090" w:rsidP="009369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B64A27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>COG0497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47AF48" w14:textId="77777777" w:rsidR="00587090" w:rsidRPr="00587090" w:rsidRDefault="00587090" w:rsidP="009369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8709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DNA repair protein </w:t>
            </w:r>
          </w:p>
        </w:tc>
      </w:tr>
    </w:tbl>
    <w:p w14:paraId="13797CA9" w14:textId="77777777" w:rsidR="00587090" w:rsidRDefault="00587090">
      <w:pPr>
        <w:rPr>
          <w:sz w:val="18"/>
          <w:szCs w:val="18"/>
        </w:rPr>
      </w:pPr>
    </w:p>
    <w:p w14:paraId="39A4FA66" w14:textId="0926EADB" w:rsidR="008306D8" w:rsidRPr="00587090" w:rsidRDefault="008306D8" w:rsidP="008306D8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587090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Stress response genes abundance (%) in </w:t>
      </w:r>
      <w:proofErr w:type="spellStart"/>
      <w:r w:rsidRPr="00587090">
        <w:rPr>
          <w:rFonts w:asciiTheme="majorBidi" w:eastAsiaTheme="minorEastAsia" w:hAnsiTheme="majorBidi" w:cstheme="majorBidi"/>
          <w:color w:val="000000" w:themeColor="text1"/>
          <w:kern w:val="24"/>
        </w:rPr>
        <w:t>Chrooccodiopsis</w:t>
      </w:r>
      <w:proofErr w:type="spellEnd"/>
      <w:r w:rsidRPr="00587090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</w:t>
      </w:r>
      <w:proofErr w:type="gramStart"/>
      <w:r w:rsidRPr="00587090">
        <w:rPr>
          <w:rFonts w:asciiTheme="majorBidi" w:eastAsiaTheme="minorEastAsia" w:hAnsiTheme="majorBidi" w:cstheme="majorBidi"/>
          <w:color w:val="FF0000"/>
          <w:kern w:val="24"/>
        </w:rPr>
        <w:t>BIN ?</w:t>
      </w:r>
      <w:proofErr w:type="gramEnd"/>
    </w:p>
    <w:p w14:paraId="61C6F7FE" w14:textId="77777777" w:rsidR="008306D8" w:rsidRDefault="008306D8">
      <w:pPr>
        <w:rPr>
          <w:sz w:val="18"/>
          <w:szCs w:val="18"/>
        </w:rPr>
      </w:pPr>
    </w:p>
    <w:p w14:paraId="033FFD44" w14:textId="79D895A6" w:rsidR="008306D8" w:rsidRPr="00587090" w:rsidRDefault="008306D8" w:rsidP="008306D8">
      <w:pPr>
        <w:rPr>
          <w:sz w:val="18"/>
          <w:szCs w:val="18"/>
        </w:rPr>
      </w:pPr>
      <w:r w:rsidRPr="008306D8">
        <w:rPr>
          <w:noProof/>
          <w:sz w:val="18"/>
          <w:szCs w:val="18"/>
        </w:rPr>
        <w:drawing>
          <wp:inline distT="0" distB="0" distL="0" distR="0" wp14:anchorId="04F1FDB1" wp14:editId="529E107E">
            <wp:extent cx="5629478" cy="3424137"/>
            <wp:effectExtent l="0" t="0" r="9525" b="5080"/>
            <wp:docPr id="10004808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F03BDF-2207-F1EE-C72C-7745207A95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8306D8" w:rsidRPr="00587090" w:rsidSect="002831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090"/>
    <w:rsid w:val="00040E5C"/>
    <w:rsid w:val="00283115"/>
    <w:rsid w:val="00381CA3"/>
    <w:rsid w:val="00587090"/>
    <w:rsid w:val="005C389B"/>
    <w:rsid w:val="006C6789"/>
    <w:rsid w:val="008306D8"/>
    <w:rsid w:val="00CC5A63"/>
    <w:rsid w:val="00DC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679CE"/>
  <w15:chartTrackingRefBased/>
  <w15:docId w15:val="{333679DE-0C27-4049-AFDC-BAA4D4768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7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0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0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0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0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0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0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0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0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09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87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1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D08C-42B2-AF3A-30AE4F04570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D08C-42B2-AF3A-30AE4F04570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D08C-42B2-AF3A-30AE4F04570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D08C-42B2-AF3A-30AE4F04570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D08C-42B2-AF3A-30AE4F04570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D08C-42B2-AF3A-30AE4F04570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D08C-42B2-AF3A-30AE4F045701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D08C-42B2-AF3A-30AE4F045701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D08C-42B2-AF3A-30AE4F045701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D08C-42B2-AF3A-30AE4F045701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D08C-42B2-AF3A-30AE4F045701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9-D08C-42B2-AF3A-30AE4F045701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B-D08C-42B2-AF3A-30AE4F045701}"/>
                </c:ext>
              </c:extLst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D-D08C-42B2-AF3A-30AE4F04570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BIN2'!$V$167:$V$181</c:f>
              <c:strCache>
                <c:ptCount val="7"/>
                <c:pt idx="0">
                  <c:v>Radiation</c:v>
                </c:pt>
                <c:pt idx="1">
                  <c:v>Dessication</c:v>
                </c:pt>
                <c:pt idx="2">
                  <c:v>Osmotic regulations</c:v>
                </c:pt>
                <c:pt idx="3">
                  <c:v>Oxidative sress</c:v>
                </c:pt>
                <c:pt idx="4">
                  <c:v>DNA repair</c:v>
                </c:pt>
                <c:pt idx="5">
                  <c:v>Other</c:v>
                </c:pt>
                <c:pt idx="6">
                  <c:v>Heat</c:v>
                </c:pt>
              </c:strCache>
            </c:strRef>
          </c:cat>
          <c:val>
            <c:numRef>
              <c:f>'BIN2'!$W$167:$W$181</c:f>
              <c:numCache>
                <c:formatCode>General</c:formatCode>
                <c:ptCount val="7"/>
                <c:pt idx="0">
                  <c:v>6</c:v>
                </c:pt>
                <c:pt idx="1">
                  <c:v>13</c:v>
                </c:pt>
                <c:pt idx="2">
                  <c:v>8</c:v>
                </c:pt>
                <c:pt idx="3">
                  <c:v>11</c:v>
                </c:pt>
                <c:pt idx="4">
                  <c:v>9</c:v>
                </c:pt>
                <c:pt idx="5">
                  <c:v>7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08C-42B2-AF3A-30AE4F045701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916</Characters>
  <Application>Microsoft Office Word</Application>
  <DocSecurity>0</DocSecurity>
  <Lines>416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nir</dc:creator>
  <cp:keywords/>
  <dc:description/>
  <cp:lastModifiedBy>irit nir</cp:lastModifiedBy>
  <cp:revision>2</cp:revision>
  <dcterms:created xsi:type="dcterms:W3CDTF">2025-03-06T19:29:00Z</dcterms:created>
  <dcterms:modified xsi:type="dcterms:W3CDTF">2025-03-0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b73158-3271-4451-acc7-a6f934302a36</vt:lpwstr>
  </property>
</Properties>
</file>